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0" w:name="_Hlk160291363"/>
      <w:r>
        <w:rPr>
          <w:rFonts w:cs="Times New Roman" w:ascii="Times New Roman" w:hAnsi="Times New Roman"/>
          <w:sz w:val="24"/>
          <w:szCs w:val="24"/>
          <w:lang w:val="en-US"/>
        </w:rPr>
        <w:t xml:space="preserve">Effect sizes for Mann-Whitney test – Cliff’s delta, for non-parametric comparisons of rhinencephalon structures and olfactory test results. </w:t>
      </w:r>
      <w:bookmarkEnd w:id="0"/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800"/>
        <w:gridCol w:w="1800"/>
        <w:gridCol w:w="1800"/>
      </w:tblGrid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ared variabl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ff’s del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CI low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CI upper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out DPN vs DP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out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44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 patients with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97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out DPN vs DP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out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out DPN vs DP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out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 DPN vs contro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s in patients with T1D vs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68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 thickness in patients with T1D vs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 thickness in patients with T1D vs contr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6:08:00Z</dcterms:created>
  <dc:creator>Michał Michalak</dc:creator>
  <dc:description/>
  <cp:keywords/>
  <dc:language>en-US</dc:language>
  <cp:lastModifiedBy>Aleksandra Araszkiewicz</cp:lastModifiedBy>
  <dcterms:modified xsi:type="dcterms:W3CDTF">2024-03-05T20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30562369ef54d75199e285ac7cd1c53de2dac0d95567239d34e3f53dc2207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